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S12. </w:t>
      </w:r>
      <w:r>
        <w:rPr>
          <w:rFonts w:cs="Times New Roman"/>
          <w:sz w:val="24"/>
          <w:szCs w:val="24"/>
        </w:rPr>
        <w:t xml:space="preserve">The Ka/Ks ratios and estimated divergence time for homologous lignocellulose pathway proteins between </w:t>
      </w:r>
      <w:r>
        <w:rPr>
          <w:rFonts w:cs="Times New Roman"/>
          <w:i/>
          <w:iCs/>
          <w:sz w:val="24"/>
          <w:szCs w:val="24"/>
        </w:rPr>
        <w:t xml:space="preserve">Setaria italica </w:t>
      </w:r>
      <w:r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i/>
          <w:iCs/>
          <w:sz w:val="24"/>
          <w:szCs w:val="24"/>
        </w:rPr>
        <w:t>Panicum virgatum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4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750"/>
        <w:gridCol w:w="1096"/>
        <w:gridCol w:w="1096"/>
        <w:gridCol w:w="1555"/>
        <w:gridCol w:w="1536"/>
        <w:gridCol w:w="1096"/>
        <w:gridCol w:w="1096"/>
        <w:gridCol w:w="1003"/>
        <w:gridCol w:w="711"/>
        <w:gridCol w:w="711"/>
        <w:gridCol w:w="990"/>
        <w:gridCol w:w="1323"/>
      </w:tblGrid>
      <w:tr>
        <w:trPr>
          <w:trHeight w:val="660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 on foxtail millet genome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Ortholog gene ID</w:t>
            </w:r>
          </w:p>
        </w:tc>
        <w:tc>
          <w:tcPr>
            <w:tcW w:w="372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 on switchgrass genome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 identity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ime of divergence (MYA)</w:t>
            </w:r>
          </w:p>
        </w:tc>
      </w:tr>
      <w:tr>
        <w:trPr>
          <w:trHeight w:val="315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E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03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486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1773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36547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37974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E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03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486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2265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95973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96949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3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E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03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486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326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57602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5790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2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E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87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7179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1773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36547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37974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E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87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7179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2265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95973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96949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3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E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687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77179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326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57602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5790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2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F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9955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0621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Eb04036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5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583060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583338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2323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8158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82268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0177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03349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11684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1413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3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202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3390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Eb03372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5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915903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91620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202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3390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Ia0448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9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7119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71939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202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3390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Ib0338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9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50949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51508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9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1675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2628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Db00045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4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8236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9838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5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a01654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87054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87370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a0233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49682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51596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4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174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81135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81522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9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b00770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2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67489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67837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9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b0151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2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7920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79836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b02500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2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49678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50882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Ca00351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3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4461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4881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5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Ca0075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3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875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9321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1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Ca02451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3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22698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2320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Ca02635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3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94200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94623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Da00655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4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78277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79020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3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Db0190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4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02282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03096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9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Ga00922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7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5052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5526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Ga02221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7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6330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6501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5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Ga02616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7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09555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10432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8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Gb02513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7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30453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34551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Hb0124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8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3586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36192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6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Ia0089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9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124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1978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1107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1366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9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86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9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14423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16402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7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2026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2202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1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2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9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22381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2438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4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0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2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33651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4210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00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4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0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37914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7175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-46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7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4023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9146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0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0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2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a02896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229974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230431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2265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95973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96949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Db01100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4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13013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1343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Ga0064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7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6431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6825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Gb00583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7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15285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15434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0988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12708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-249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1885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2058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-861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4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3034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35377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8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87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53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J3114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ig36738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HCT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08978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09455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268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62750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62816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3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7573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76175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2345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2238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22492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7950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79737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a0112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6952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69764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8063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80885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a0112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6952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69764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4CL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98866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99252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236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38058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39227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4CL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98866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99252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58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53034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53384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8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AD1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020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0381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618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0130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01373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1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594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6168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694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58269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60435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594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6168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69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5973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60105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594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6168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1931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38191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38668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2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08168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08321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Ab01121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b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61870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63276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26911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27174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694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58269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60435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26911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27174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vir.Ba0169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5973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60105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03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4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14:40:00Z</dcterms:created>
  <dc:creator>MUTHAMILARASAN M</dc:creator>
  <dc:description/>
  <cp:keywords/>
  <dc:language>en-US</dc:language>
  <cp:lastModifiedBy>Muthamilarasan Mehanathan</cp:lastModifiedBy>
  <dcterms:modified xsi:type="dcterms:W3CDTF">2015-09-12T1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2.DOC</vt:lpwstr>
  </property>
</Properties>
</file>